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0CD17" w14:textId="77777777" w:rsidR="00753125" w:rsidRPr="00A43C78" w:rsidRDefault="00753125" w:rsidP="00753125">
      <w:pPr>
        <w:jc w:val="both"/>
        <w:rPr>
          <w:rFonts w:asciiTheme="majorHAnsi" w:hAnsiTheme="majorHAnsi" w:cstheme="majorHAnsi"/>
          <w:b/>
          <w:color w:val="000000"/>
          <w:lang w:val="en-GB"/>
        </w:rPr>
      </w:pPr>
      <w:r w:rsidRPr="00A43C78">
        <w:rPr>
          <w:rFonts w:asciiTheme="majorHAnsi" w:hAnsiTheme="majorHAnsi" w:cstheme="majorHAnsi"/>
          <w:b/>
          <w:color w:val="000000"/>
          <w:u w:val="single"/>
          <w:lang w:val="en-GB"/>
        </w:rPr>
        <w:t>Supplementary table 3</w:t>
      </w:r>
      <w:r>
        <w:rPr>
          <w:rFonts w:asciiTheme="majorHAnsi" w:hAnsiTheme="majorHAnsi" w:cstheme="majorHAnsi"/>
          <w:b/>
          <w:color w:val="000000"/>
          <w:u w:val="single"/>
          <w:lang w:val="en-GB"/>
        </w:rPr>
        <w:t xml:space="preserve"> – </w:t>
      </w:r>
      <w:r w:rsidRPr="00A43C78">
        <w:rPr>
          <w:rFonts w:asciiTheme="majorHAnsi" w:hAnsiTheme="majorHAnsi" w:cstheme="majorHAnsi"/>
          <w:color w:val="000000"/>
          <w:u w:val="single"/>
          <w:lang w:val="en-GB"/>
        </w:rPr>
        <w:t>Responses to question 15 of the satisfaction survey</w:t>
      </w:r>
    </w:p>
    <w:p w14:paraId="5B88A26D" w14:textId="77777777" w:rsidR="00753125" w:rsidRPr="00A43C78" w:rsidRDefault="00753125" w:rsidP="00753125">
      <w:pPr>
        <w:jc w:val="both"/>
        <w:rPr>
          <w:rFonts w:asciiTheme="majorHAnsi" w:hAnsiTheme="majorHAnsi" w:cstheme="majorHAnsi"/>
          <w:b/>
          <w:color w:val="000000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6"/>
      </w:tblGrid>
      <w:tr w:rsidR="00753125" w:rsidRPr="00623D6C" w14:paraId="1DE09918" w14:textId="77777777" w:rsidTr="00492908">
        <w:tc>
          <w:tcPr>
            <w:tcW w:w="9206" w:type="dxa"/>
          </w:tcPr>
          <w:p w14:paraId="23CC1CD8" w14:textId="77777777" w:rsidR="00753125" w:rsidRPr="00A43C78" w:rsidRDefault="00753125" w:rsidP="00492908">
            <w:pPr>
              <w:pStyle w:val="ListParagraph"/>
              <w:ind w:left="314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Adding complementary explanation even when the question is right to avoid doing voluntary GO to get one (5)</w:t>
            </w:r>
          </w:p>
          <w:p w14:paraId="687B5DDD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More open questions, rather than just MCQs (2)</w:t>
            </w:r>
          </w:p>
          <w:p w14:paraId="5FCCC77E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More games (2)</w:t>
            </w:r>
          </w:p>
          <w:p w14:paraId="4E0E0F4E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Harder games (4)</w:t>
            </w:r>
          </w:p>
          <w:p w14:paraId="0C6DF7B5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More targeted questions (1)</w:t>
            </w:r>
          </w:p>
          <w:p w14:paraId="71C4A275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Use a more formal language (2)</w:t>
            </w:r>
          </w:p>
          <w:p w14:paraId="1F995C31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Add more references to the pulmonology text book (1)</w:t>
            </w:r>
          </w:p>
          <w:p w14:paraId="597276AD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Take home messages at the end of a game (3)</w:t>
            </w:r>
          </w:p>
          <w:p w14:paraId="173FB181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Be able to zoom on the pictures (1)</w:t>
            </w:r>
          </w:p>
          <w:p w14:paraId="01894F80" w14:textId="77777777" w:rsidR="00753125" w:rsidRPr="00A43C78" w:rsidRDefault="00753125" w:rsidP="00753125">
            <w:pPr>
              <w:pStyle w:val="ListParagraph"/>
              <w:numPr>
                <w:ilvl w:val="0"/>
                <w:numId w:val="1"/>
              </w:numPr>
              <w:ind w:left="314" w:hanging="283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>Send reminder emails weekly to use the website (2)</w:t>
            </w:r>
          </w:p>
          <w:p w14:paraId="0BBB865E" w14:textId="77777777" w:rsidR="00753125" w:rsidRPr="00A43C78" w:rsidRDefault="00753125" w:rsidP="00492908">
            <w:pPr>
              <w:ind w:left="31"/>
              <w:jc w:val="both"/>
              <w:rPr>
                <w:rFonts w:asciiTheme="majorHAnsi" w:hAnsiTheme="majorHAnsi" w:cstheme="majorHAnsi"/>
                <w:lang w:val="en-GB"/>
              </w:rPr>
            </w:pPr>
          </w:p>
          <w:p w14:paraId="341E85B7" w14:textId="77777777" w:rsidR="00753125" w:rsidRPr="00A43C78" w:rsidRDefault="00753125" w:rsidP="00492908">
            <w:pPr>
              <w:ind w:left="31"/>
              <w:jc w:val="both"/>
              <w:rPr>
                <w:rFonts w:asciiTheme="majorHAnsi" w:hAnsiTheme="majorHAnsi" w:cstheme="majorHAnsi"/>
                <w:lang w:val="en-GB"/>
              </w:rPr>
            </w:pPr>
            <w:r w:rsidRPr="00A43C78">
              <w:rPr>
                <w:rFonts w:asciiTheme="majorHAnsi" w:hAnsiTheme="majorHAnsi" w:cstheme="majorHAnsi"/>
                <w:lang w:val="en-GB"/>
              </w:rPr>
              <w:t xml:space="preserve">(X): number of students recommending such a change. </w:t>
            </w:r>
          </w:p>
          <w:p w14:paraId="11FC79FD" w14:textId="77777777" w:rsidR="00753125" w:rsidRPr="00A43C78" w:rsidRDefault="00753125" w:rsidP="00492908">
            <w:pPr>
              <w:spacing w:line="480" w:lineRule="auto"/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</w:tr>
    </w:tbl>
    <w:p w14:paraId="4C5DF610" w14:textId="77777777" w:rsidR="00753125" w:rsidRPr="00A43C78" w:rsidRDefault="00753125" w:rsidP="00753125">
      <w:pPr>
        <w:jc w:val="both"/>
        <w:rPr>
          <w:rFonts w:asciiTheme="majorHAnsi" w:hAnsiTheme="majorHAnsi" w:cstheme="majorHAnsi"/>
          <w:b/>
          <w:color w:val="000000"/>
          <w:u w:val="single"/>
          <w:lang w:val="en-GB"/>
        </w:rPr>
      </w:pPr>
    </w:p>
    <w:p w14:paraId="7A1CB964" w14:textId="77777777" w:rsidR="00121AFD" w:rsidRPr="00753125" w:rsidRDefault="00121AFD" w:rsidP="00753125"/>
    <w:sectPr w:rsidR="00121AFD" w:rsidRPr="00753125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-webkit-standard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E667C"/>
    <w:multiLevelType w:val="hybridMultilevel"/>
    <w:tmpl w:val="4FEC86B8"/>
    <w:lvl w:ilvl="0" w:tplc="5D261202">
      <w:start w:val="1"/>
      <w:numFmt w:val="bullet"/>
      <w:lvlText w:val="-"/>
      <w:lvlJc w:val="left"/>
      <w:pPr>
        <w:ind w:left="720" w:hanging="360"/>
      </w:pPr>
      <w:rPr>
        <w:rFonts w:ascii="-webkit-standard" w:eastAsia="Times New Roman" w:hAnsi="-webkit-standar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3751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6F6E"/>
    <w:rsid w:val="00034356"/>
    <w:rsid w:val="00121AFD"/>
    <w:rsid w:val="002A25B8"/>
    <w:rsid w:val="00317DF1"/>
    <w:rsid w:val="00396D6E"/>
    <w:rsid w:val="0044365F"/>
    <w:rsid w:val="004753B5"/>
    <w:rsid w:val="005216A1"/>
    <w:rsid w:val="00753125"/>
    <w:rsid w:val="008C01D1"/>
    <w:rsid w:val="008F6E86"/>
    <w:rsid w:val="00985312"/>
    <w:rsid w:val="00BB37C2"/>
    <w:rsid w:val="00C35FCE"/>
    <w:rsid w:val="00CA646E"/>
    <w:rsid w:val="00CF1EBC"/>
    <w:rsid w:val="00E2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FB37B"/>
  <w15:docId w15:val="{F5D55AC9-BDB3-4219-AD4B-393013F4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F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F6E"/>
    <w:pPr>
      <w:ind w:left="720"/>
      <w:contextualSpacing/>
    </w:pPr>
  </w:style>
  <w:style w:type="table" w:styleId="TableGrid">
    <w:name w:val="Table Grid"/>
    <w:basedOn w:val="TableNormal"/>
    <w:uiPriority w:val="39"/>
    <w:rsid w:val="00E26F6E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Suresh Krishnamoorthy</cp:lastModifiedBy>
  <cp:revision>4</cp:revision>
  <dcterms:created xsi:type="dcterms:W3CDTF">2022-12-02T08:55:00Z</dcterms:created>
  <dcterms:modified xsi:type="dcterms:W3CDTF">2023-03-03T02:01:00Z</dcterms:modified>
</cp:coreProperties>
</file>